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hd w:val="clear" w:fill="FFFFFF"/>
        <w:wordWrap/>
        <w:spacing w:line="30" w:lineRule="atLeast"/>
        <w:ind w:left="0" w:firstLine="0"/>
        <w:jc w:val="left"/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val="en-US" w:eastAsia="zh-CN" w:bidi="ar-SA"/>
        </w:rPr>
        <w:t xml:space="preserve">Supplementary Table 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eastAsia="zh-CN" w:bidi="ar-SA"/>
        </w:rPr>
        <w:t>3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Relationship between Red cell distribution width and S-Klotho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  <w:t>(pg/mL)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model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  <w:t>weighted.</w:t>
      </w:r>
    </w:p>
    <w:p>
      <w:pPr>
        <w:keepNext w:val="0"/>
        <w:keepLines w:val="0"/>
        <w:widowControl/>
        <w:suppressLineNumbers w:val="0"/>
        <w:spacing w:line="35" w:lineRule="atLeast"/>
        <w:jc w:val="left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tbl>
      <w:tblPr>
        <w:tblStyle w:val="5"/>
        <w:tblpPr w:leftFromText="180" w:rightFromText="180" w:vertAnchor="text" w:horzAnchor="page" w:tblpX="1850" w:tblpY="249"/>
        <w:tblOverlap w:val="never"/>
        <w:tblW w:w="84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377"/>
        <w:gridCol w:w="882"/>
        <w:gridCol w:w="1341"/>
        <w:gridCol w:w="900"/>
        <w:gridCol w:w="1436"/>
        <w:gridCol w:w="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4" w:hRule="atLeast"/>
        </w:trPr>
        <w:tc>
          <w:tcPr>
            <w:tcW w:w="1587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400" w:firstLineChars="20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25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4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34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4" w:hRule="atLeast"/>
        </w:trPr>
        <w:tc>
          <w:tcPr>
            <w:tcW w:w="1587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</w:pPr>
          </w:p>
        </w:tc>
        <w:tc>
          <w:tcPr>
            <w:tcW w:w="13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3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4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  <w:bookmarkStart w:id="0" w:name="_GoBack"/>
            <w:bookmarkEnd w:id="0"/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S-Klotho categories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Quartile 1 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496.7 ,613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1, 0.2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1, 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1, 0.2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6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690.9 ,763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0, 0.1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0, 0.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0.0, 0.2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840.8 ,935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 (-0.0, 0.1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2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 (-0.0, 0.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 (-0.0, 0.1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1060.8 ,1330.9)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1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2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no, yes), smoke (never, former,now), moderate-vigorous physical activity, body mass index (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&lt;25.0 ,25.0-29.9,</w:t>
      </w:r>
      <w:r>
        <w:rPr>
          <w:rFonts w:hint="default" w:ascii="Times New Roman Regular" w:hAnsi="Times New Roman Regular" w:eastAsia="Times New Roman Regular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≥30.0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)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,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eastAsia="zh-CN" w:bidi="ar"/>
        </w:rPr>
        <w:t xml:space="preserve"> and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>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el 3: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Modified for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no, yes), smoke (never, former,now), moderate-vigorous physical activity, body mass index (&lt;25.0 ,25.0-29.9,≥30.0), h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phosphoru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alcium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serum iron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albumin, u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ic aci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urinary albumin/creatinine ratio, estimated glomerular filtration rat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s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erum 25-hydroxyvitamin 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DFE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Vitamin B12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ron intake deficiency, angina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heart attack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coronary heart disease, congestive heart failure, stroke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tension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lipidemia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d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abete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hronic kidney diseases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c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ncer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heumatoid arthritis. </w:t>
      </w: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bbreviations: CI, confidence interval.</w:t>
      </w: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EE5EB6"/>
    <w:rsid w:val="1FA3B34F"/>
    <w:rsid w:val="23CD52A6"/>
    <w:rsid w:val="37898E02"/>
    <w:rsid w:val="4DEFF521"/>
    <w:rsid w:val="57BB0BC2"/>
    <w:rsid w:val="5AB784CA"/>
    <w:rsid w:val="5EFC8E01"/>
    <w:rsid w:val="5EFDC8BD"/>
    <w:rsid w:val="642FCC6A"/>
    <w:rsid w:val="6BEF7A87"/>
    <w:rsid w:val="6D7DC0C3"/>
    <w:rsid w:val="6F764FE0"/>
    <w:rsid w:val="6F7D2853"/>
    <w:rsid w:val="6FED205E"/>
    <w:rsid w:val="70F7DD5A"/>
    <w:rsid w:val="75BF2D9C"/>
    <w:rsid w:val="75EFC4D3"/>
    <w:rsid w:val="76DF537E"/>
    <w:rsid w:val="77E33E16"/>
    <w:rsid w:val="77F5CFD7"/>
    <w:rsid w:val="77FB8F27"/>
    <w:rsid w:val="78FBB871"/>
    <w:rsid w:val="79FF27F1"/>
    <w:rsid w:val="7BFE6AB4"/>
    <w:rsid w:val="7CDB4493"/>
    <w:rsid w:val="7CFE68F7"/>
    <w:rsid w:val="7DDFE372"/>
    <w:rsid w:val="7DFBFB3F"/>
    <w:rsid w:val="7ED3235F"/>
    <w:rsid w:val="7F1BC6B0"/>
    <w:rsid w:val="7FDED403"/>
    <w:rsid w:val="7FF25293"/>
    <w:rsid w:val="7FFDEBF9"/>
    <w:rsid w:val="8A96A454"/>
    <w:rsid w:val="8BFED0F1"/>
    <w:rsid w:val="8F7FC187"/>
    <w:rsid w:val="96F7EB24"/>
    <w:rsid w:val="97A44E8F"/>
    <w:rsid w:val="9E7F2B06"/>
    <w:rsid w:val="9FC60C12"/>
    <w:rsid w:val="ABDD6277"/>
    <w:rsid w:val="B6FF512A"/>
    <w:rsid w:val="B7FE1FB5"/>
    <w:rsid w:val="BDFD0752"/>
    <w:rsid w:val="BE7C2F04"/>
    <w:rsid w:val="BE8FF880"/>
    <w:rsid w:val="C69A4A4C"/>
    <w:rsid w:val="CFF9B9A8"/>
    <w:rsid w:val="DA779939"/>
    <w:rsid w:val="DB395B6B"/>
    <w:rsid w:val="DFDD073F"/>
    <w:rsid w:val="DFEF6588"/>
    <w:rsid w:val="E42FB9EA"/>
    <w:rsid w:val="EDA18C82"/>
    <w:rsid w:val="EDEB9562"/>
    <w:rsid w:val="EE8B36AA"/>
    <w:rsid w:val="EF1F1814"/>
    <w:rsid w:val="EFAB3D75"/>
    <w:rsid w:val="EFB2E518"/>
    <w:rsid w:val="F0DF1FAE"/>
    <w:rsid w:val="F56F6D4F"/>
    <w:rsid w:val="F7BDE34C"/>
    <w:rsid w:val="FB5F6C28"/>
    <w:rsid w:val="FB7FE810"/>
    <w:rsid w:val="FD67B0C3"/>
    <w:rsid w:val="FDDF64C1"/>
    <w:rsid w:val="FDFB10BD"/>
    <w:rsid w:val="FE6F401B"/>
    <w:rsid w:val="FEDBAC4B"/>
    <w:rsid w:val="FEEF60AC"/>
    <w:rsid w:val="FEF79651"/>
    <w:rsid w:val="FF5D289A"/>
    <w:rsid w:val="FF5E5BB8"/>
    <w:rsid w:val="FF7F964E"/>
    <w:rsid w:val="FFB98AB3"/>
    <w:rsid w:val="FFB9D2F0"/>
    <w:rsid w:val="FFCFED6E"/>
    <w:rsid w:val="FFDB46AC"/>
    <w:rsid w:val="FFF9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  <w:style w:type="table" w:customStyle="1" w:styleId="9">
    <w:name w:val="网格表 21"/>
    <w:basedOn w:val="4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5:10:00Z</dcterms:created>
  <dc:creator>安</dc:creator>
  <cp:lastModifiedBy>安</cp:lastModifiedBy>
  <dcterms:modified xsi:type="dcterms:W3CDTF">2022-12-29T00:1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5FB97A6C7B899D65827D046390467347</vt:lpwstr>
  </property>
</Properties>
</file>